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008C" w:rsidRDefault="00AD008C" w:rsidP="00AD008C"/>
    <w:p w:rsidR="00AD008C" w:rsidRDefault="00AD008C" w:rsidP="00AD008C">
      <w:r w:rsidRPr="00AD008C">
        <w:t>Supplement</w:t>
      </w:r>
      <w:r>
        <w:t xml:space="preserve"> </w:t>
      </w:r>
    </w:p>
    <w:p w:rsidR="00AD008C" w:rsidRDefault="00AD008C" w:rsidP="00AD008C">
      <w:r>
        <w:t xml:space="preserve">Methods </w:t>
      </w:r>
    </w:p>
    <w:p w:rsidR="00AD008C" w:rsidRDefault="00AD008C" w:rsidP="00AD008C">
      <w:r>
        <w:t xml:space="preserve"> Inclusion of gender variables from BASE-II </w:t>
      </w:r>
    </w:p>
    <w:p w:rsidR="00AD008C" w:rsidRDefault="00AD008C" w:rsidP="00AD008C">
      <w:r>
        <w:t xml:space="preserve"> </w:t>
      </w:r>
    </w:p>
    <w:p w:rsidR="00AD008C" w:rsidRDefault="00AD008C" w:rsidP="00AD008C">
      <w:r>
        <w:t>Family status contrasted “What is your marital status?” with possible answer options as (1. Married 558</w:t>
      </w:r>
    </w:p>
    <w:p w:rsidR="00AD008C" w:rsidRDefault="00AD008C" w:rsidP="00AD008C">
      <w:r>
        <w:t xml:space="preserve"> lives with partner, 2. Married lives separately, 3. Single, 4. Divorced, 5. Widow). Risk taking was 559</w:t>
      </w:r>
    </w:p>
    <w:p w:rsidR="00AD008C" w:rsidRDefault="00AD008C" w:rsidP="00AD008C">
      <w:r>
        <w:t xml:space="preserve"> assessed as: Are you in general a person who is willing to take risks or do you try to avoid them? 560</w:t>
      </w:r>
    </w:p>
    <w:p w:rsidR="00AD008C" w:rsidRDefault="00AD008C" w:rsidP="00AD008C">
      <w:r>
        <w:t xml:space="preserve"> (PRISK) (How much are you willing to take risks: 1– when driving (PRISK2), 2– when investing money 561</w:t>
      </w:r>
    </w:p>
    <w:p w:rsidR="00AD008C" w:rsidRDefault="00AD008C" w:rsidP="00AD008C">
      <w:r>
        <w:t xml:space="preserve"> (PRISK3), 3– when doing sports or having free time (PRISK4), 4– in your professional career (PRISK5), </w:t>
      </w:r>
    </w:p>
    <w:p w:rsidR="00AD008C" w:rsidRDefault="00AD008C" w:rsidP="00AD008C">
      <w:r>
        <w:t xml:space="preserve"> 5– with your health (PRISK6), 6– with your trust in strangers (PRISK7), 7– after winning lottery? 563</w:t>
      </w:r>
    </w:p>
    <w:p w:rsidR="00AD008C" w:rsidRDefault="00AD008C" w:rsidP="00AD008C">
      <w:r>
        <w:t xml:space="preserve"> (PRISK8). Perceived stress was assessed with 10 items from the Perceived Stress Scale (Cohen, 564</w:t>
      </w:r>
    </w:p>
    <w:p w:rsidR="00AD008C" w:rsidRDefault="00AD008C" w:rsidP="00AD008C">
      <w:r>
        <w:t xml:space="preserve"> </w:t>
      </w:r>
      <w:proofErr w:type="spellStart"/>
      <w:r>
        <w:t>Kamarck</w:t>
      </w:r>
      <w:proofErr w:type="spellEnd"/>
      <w:r>
        <w:t xml:space="preserve">, &amp; </w:t>
      </w:r>
      <w:proofErr w:type="spellStart"/>
      <w:r>
        <w:t>Mermelstein</w:t>
      </w:r>
      <w:proofErr w:type="spellEnd"/>
      <w:r>
        <w:t>, 1983), answered on a scale ranging from 0 (never) to 4 (very often). 565</w:t>
      </w:r>
    </w:p>
    <w:p w:rsidR="00AD008C" w:rsidRDefault="00AD008C" w:rsidP="00AD008C">
      <w:r>
        <w:t xml:space="preserve"> Chronic strain was assessed with eight items selected from the Trier Inventory for Chronic Stress 566</w:t>
      </w:r>
    </w:p>
    <w:p w:rsidR="00AD008C" w:rsidRDefault="00AD008C" w:rsidP="00AD008C">
      <w:r>
        <w:t xml:space="preserve"> (Schulz, </w:t>
      </w:r>
      <w:proofErr w:type="spellStart"/>
      <w:r>
        <w:t>Schotz</w:t>
      </w:r>
      <w:proofErr w:type="spellEnd"/>
      <w:r>
        <w:t xml:space="preserve">, &amp; Becker, 2004) answered on a scale ranging from 0 (never) to 4 (very often). The big </w:t>
      </w:r>
    </w:p>
    <w:p w:rsidR="00AD008C" w:rsidRDefault="00AD008C" w:rsidP="00AD008C">
      <w:r>
        <w:t xml:space="preserve"> five personality dimensions were assessed using three items each, selected from the German short 568</w:t>
      </w:r>
    </w:p>
    <w:p w:rsidR="00AD008C" w:rsidRDefault="00AD008C" w:rsidP="00AD008C">
      <w:r>
        <w:t xml:space="preserve"> version of the Big Five Inventory (for details, see Mueller et al., 2016). Items were answered on a 7-569</w:t>
      </w:r>
    </w:p>
    <w:p w:rsidR="00AD008C" w:rsidRDefault="00AD008C" w:rsidP="00AD008C">
      <w:r>
        <w:t xml:space="preserve"> point Likert scale ranging from 1 (strongly disagree) to 7 (strongly agree). Loneliness was measured 570</w:t>
      </w:r>
    </w:p>
    <w:p w:rsidR="00AD008C" w:rsidRDefault="00AD008C" w:rsidP="00AD008C">
      <w:r>
        <w:t xml:space="preserve"> using seven items from the UCLA Loneliness Scale (Russell, </w:t>
      </w:r>
      <w:proofErr w:type="spellStart"/>
      <w:r>
        <w:t>Cutrona</w:t>
      </w:r>
      <w:proofErr w:type="spellEnd"/>
      <w:r>
        <w:t xml:space="preserve">, Rose, &amp; </w:t>
      </w:r>
      <w:proofErr w:type="spellStart"/>
      <w:r>
        <w:t>Yurko</w:t>
      </w:r>
      <w:proofErr w:type="spellEnd"/>
      <w:r>
        <w:t xml:space="preserve">, 1984), rated in a </w:t>
      </w:r>
    </w:p>
    <w:p w:rsidR="00AD008C" w:rsidRDefault="00AD008C" w:rsidP="00AD008C">
      <w:r>
        <w:t xml:space="preserve"> scale from 1 (does not apply at all) to 5 (applies very well). Employment status was assessed using 572</w:t>
      </w:r>
    </w:p>
    <w:p w:rsidR="00AD008C" w:rsidRDefault="00AD008C" w:rsidP="00AD008C">
      <w:r>
        <w:t xml:space="preserve"> Are you currently employed? (Yes/No). Education was measured as number of years spent in formal </w:t>
      </w:r>
    </w:p>
    <w:p w:rsidR="00AD008C" w:rsidRDefault="00AD008C" w:rsidP="00AD008C">
      <w:r>
        <w:t xml:space="preserve"> schooling. The item the good things in my life are determined by other people (</w:t>
      </w:r>
      <w:proofErr w:type="spellStart"/>
      <w:r>
        <w:t>Gerstrof</w:t>
      </w:r>
      <w:proofErr w:type="spellEnd"/>
      <w:r>
        <w:t xml:space="preserve"> D et al. 574</w:t>
      </w:r>
    </w:p>
    <w:p w:rsidR="00AD008C" w:rsidRDefault="00AD008C" w:rsidP="00AD008C">
      <w:r>
        <w:t xml:space="preserve"> 2019, </w:t>
      </w:r>
      <w:proofErr w:type="spellStart"/>
      <w:r>
        <w:t>Kunzmann</w:t>
      </w:r>
      <w:proofErr w:type="spellEnd"/>
      <w:r>
        <w:t xml:space="preserve"> et al. 2002, </w:t>
      </w:r>
      <w:proofErr w:type="spellStart"/>
      <w:r>
        <w:t>Levenson</w:t>
      </w:r>
      <w:proofErr w:type="spellEnd"/>
      <w:r>
        <w:t xml:space="preserve"> et al. 1981) was rated in a scale from 1 (does not apply at all) 575</w:t>
      </w:r>
    </w:p>
    <w:p w:rsidR="00AD008C" w:rsidRDefault="00AD008C" w:rsidP="00AD008C">
      <w:r>
        <w:t xml:space="preserve"> to 5 (applies very well). Life satisfaction was assessed with three items selected from the 576</w:t>
      </w:r>
    </w:p>
    <w:p w:rsidR="00AD008C" w:rsidRDefault="00AD008C" w:rsidP="00AD008C">
      <w:r>
        <w:t xml:space="preserve"> Philadelphia Geriatric Center Morale Scale (Lawton, 1975) rated on a scale from 1 (strongly disagree) </w:t>
      </w:r>
    </w:p>
    <w:p w:rsidR="00AD008C" w:rsidRDefault="00AD008C" w:rsidP="00AD008C">
      <w:r>
        <w:t xml:space="preserve"> to 5 (strongly agree). Responses to the items (e.g., “I sometimes feel that life isn’t worth living”) were </w:t>
      </w:r>
    </w:p>
    <w:p w:rsidR="00AD008C" w:rsidRDefault="00AD008C" w:rsidP="00AD008C">
      <w:r>
        <w:t xml:space="preserve"> reverse coded so that higher scores indicated higher life satisfaction. Negative affect was assessed 579</w:t>
      </w:r>
    </w:p>
    <w:p w:rsidR="00AD008C" w:rsidRDefault="00AD008C" w:rsidP="00AD008C">
      <w:r>
        <w:t xml:space="preserve"> with three items about the frequency of experiencing particular emotions in the last year taken from </w:t>
      </w:r>
    </w:p>
    <w:p w:rsidR="00AD008C" w:rsidRDefault="00AD008C" w:rsidP="00AD008C">
      <w:r>
        <w:t xml:space="preserve"> the Positive and Negative Affect Schedule-X (Watson &amp; Clark, 1994). Items were rated on a scale 581</w:t>
      </w:r>
    </w:p>
    <w:p w:rsidR="00AD008C" w:rsidRDefault="00AD008C" w:rsidP="00AD008C">
      <w:r>
        <w:lastRenderedPageBreak/>
        <w:t xml:space="preserve"> from 1 (not at all) to 5 (very often). Items included feeling sad, drowsy, and sluggish. 582</w:t>
      </w:r>
    </w:p>
    <w:p w:rsidR="00AD008C" w:rsidRDefault="00AD008C" w:rsidP="00AD008C">
      <w:r>
        <w:t xml:space="preserve"> </w:t>
      </w:r>
    </w:p>
    <w:p w:rsidR="00AD008C" w:rsidRDefault="00AD008C" w:rsidP="00AD008C">
      <w:r>
        <w:t xml:space="preserve"> </w:t>
      </w:r>
    </w:p>
    <w:p w:rsidR="00622B06" w:rsidRDefault="00AD008C" w:rsidP="00AD008C">
      <w:r>
        <w:rPr>
          <w:noProof/>
        </w:rPr>
        <w:drawing>
          <wp:inline distT="0" distB="0" distL="0" distR="0" wp14:anchorId="5F20C4AE" wp14:editId="1FA3B041">
            <wp:extent cx="5895975" cy="32670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95975" cy="326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008C" w:rsidRDefault="00AD008C" w:rsidP="00AD008C">
      <w:r>
        <w:rPr>
          <w:noProof/>
        </w:rPr>
        <w:lastRenderedPageBreak/>
        <w:drawing>
          <wp:inline distT="0" distB="0" distL="0" distR="0" wp14:anchorId="006391D9" wp14:editId="31C247E2">
            <wp:extent cx="5555615" cy="822960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5561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008C" w:rsidRDefault="00AD008C" w:rsidP="00AD008C">
      <w:r>
        <w:rPr>
          <w:noProof/>
        </w:rPr>
        <w:lastRenderedPageBreak/>
        <w:drawing>
          <wp:inline distT="0" distB="0" distL="0" distR="0" wp14:anchorId="63354211" wp14:editId="7C014938">
            <wp:extent cx="4905375" cy="53244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532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D0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008C"/>
    <w:rsid w:val="00622B06"/>
    <w:rsid w:val="00AD008C"/>
    <w:rsid w:val="00F778BB"/>
    <w:rsid w:val="00FC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2740E"/>
  <w15:chartTrackingRefBased/>
  <w15:docId w15:val="{DADCC6E1-0B72-4D91-B231-AF4670759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39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AYAS</dc:creator>
  <cp:keywords/>
  <dc:description/>
  <cp:lastModifiedBy>LCAYAS</cp:lastModifiedBy>
  <cp:revision>1</cp:revision>
  <dcterms:created xsi:type="dcterms:W3CDTF">2020-12-26T20:32:00Z</dcterms:created>
  <dcterms:modified xsi:type="dcterms:W3CDTF">2020-12-26T20:42:00Z</dcterms:modified>
</cp:coreProperties>
</file>